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10772" w14:textId="77777777" w:rsidR="00545A4E" w:rsidRDefault="00545A4E" w:rsidP="00545A4E">
      <w:pPr>
        <w:rPr>
          <w:rFonts w:cs="Times New Roman"/>
          <w:b/>
          <w:bCs/>
        </w:rPr>
      </w:pPr>
    </w:p>
    <w:p w14:paraId="77C6376B" w14:textId="481F2451" w:rsidR="00545A4E" w:rsidRPr="009452A1" w:rsidRDefault="00545A4E" w:rsidP="00545A4E">
      <w:pPr>
        <w:rPr>
          <w:rFonts w:cs="Times New Roman"/>
          <w:b/>
          <w:bCs/>
        </w:rPr>
      </w:pPr>
      <w:r w:rsidRPr="009452A1">
        <w:rPr>
          <w:rFonts w:cs="Times New Roman"/>
          <w:b/>
          <w:bCs/>
        </w:rPr>
        <w:t>Supplementary table 1</w:t>
      </w:r>
      <w:r w:rsidRPr="009452A1">
        <w:rPr>
          <w:rFonts w:cs="Times New Roman"/>
          <w:b/>
          <w:bCs/>
        </w:rPr>
        <w:tab/>
        <w:t xml:space="preserve">Clinical score adapted from </w:t>
      </w:r>
      <w:proofErr w:type="spellStart"/>
      <w:r w:rsidRPr="009452A1">
        <w:rPr>
          <w:rFonts w:cs="Times New Roman"/>
          <w:b/>
          <w:bCs/>
        </w:rPr>
        <w:t>Ivester</w:t>
      </w:r>
      <w:proofErr w:type="spellEnd"/>
      <w:r w:rsidRPr="009452A1">
        <w:rPr>
          <w:rFonts w:cs="Times New Roman"/>
          <w:b/>
          <w:bCs/>
        </w:rPr>
        <w:t xml:space="preserve"> et al. </w:t>
      </w:r>
      <w:r w:rsidRPr="009452A1">
        <w:rPr>
          <w:rFonts w:cs="Times New Roman"/>
          <w:lang w:val="en-GB"/>
        </w:rPr>
        <w:t>(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5187"/>
      </w:tblGrid>
      <w:tr w:rsidR="00545A4E" w:rsidRPr="009452A1" w14:paraId="170D0EA8" w14:textId="77777777" w:rsidTr="00843786">
        <w:tc>
          <w:tcPr>
            <w:tcW w:w="2689" w:type="dxa"/>
          </w:tcPr>
          <w:p w14:paraId="0A490EB8" w14:textId="77777777" w:rsidR="00545A4E" w:rsidRPr="009452A1" w:rsidRDefault="00545A4E" w:rsidP="00843786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 w:rsidRPr="009452A1">
              <w:rPr>
                <w:rFonts w:cs="Times New Roman"/>
                <w:b/>
                <w:bCs/>
                <w:szCs w:val="21"/>
              </w:rPr>
              <w:t>Parameter</w:t>
            </w:r>
          </w:p>
        </w:tc>
        <w:tc>
          <w:tcPr>
            <w:tcW w:w="1134" w:type="dxa"/>
          </w:tcPr>
          <w:p w14:paraId="2FC64C49" w14:textId="77777777" w:rsidR="00545A4E" w:rsidRPr="009452A1" w:rsidRDefault="00545A4E" w:rsidP="00843786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R</w:t>
            </w:r>
            <w:r w:rsidRPr="009452A1">
              <w:rPr>
                <w:rFonts w:cs="Times New Roman"/>
                <w:b/>
                <w:bCs/>
                <w:szCs w:val="21"/>
              </w:rPr>
              <w:t>ange</w:t>
            </w:r>
          </w:p>
        </w:tc>
        <w:tc>
          <w:tcPr>
            <w:tcW w:w="5187" w:type="dxa"/>
          </w:tcPr>
          <w:p w14:paraId="65696322" w14:textId="77777777" w:rsidR="00545A4E" w:rsidRPr="009452A1" w:rsidRDefault="00545A4E" w:rsidP="00843786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D</w:t>
            </w:r>
            <w:r w:rsidRPr="009452A1">
              <w:rPr>
                <w:rFonts w:cs="Times New Roman"/>
                <w:b/>
                <w:bCs/>
                <w:szCs w:val="21"/>
              </w:rPr>
              <w:t>escription</w:t>
            </w:r>
          </w:p>
        </w:tc>
      </w:tr>
      <w:tr w:rsidR="00545A4E" w:rsidRPr="009452A1" w14:paraId="4CB6E24B" w14:textId="77777777" w:rsidTr="00843786">
        <w:tc>
          <w:tcPr>
            <w:tcW w:w="2689" w:type="dxa"/>
          </w:tcPr>
          <w:p w14:paraId="6AF80DCF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Nasal discharge (ND)</w:t>
            </w:r>
          </w:p>
        </w:tc>
        <w:tc>
          <w:tcPr>
            <w:tcW w:w="1134" w:type="dxa"/>
          </w:tcPr>
          <w:p w14:paraId="4936A2AE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3</w:t>
            </w:r>
          </w:p>
        </w:tc>
        <w:tc>
          <w:tcPr>
            <w:tcW w:w="5187" w:type="dxa"/>
          </w:tcPr>
          <w:p w14:paraId="500BB704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no ND or serous</w:t>
            </w:r>
          </w:p>
          <w:p w14:paraId="6C78EB11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1 mild mucous ND</w:t>
            </w:r>
          </w:p>
          <w:p w14:paraId="75DEEA7A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2 moderate mucopurulent ND</w:t>
            </w:r>
          </w:p>
          <w:p w14:paraId="03D63B8A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3 severe mucopurulent ND</w:t>
            </w:r>
          </w:p>
        </w:tc>
      </w:tr>
      <w:tr w:rsidR="00545A4E" w:rsidRPr="009452A1" w14:paraId="7A0C21D0" w14:textId="77777777" w:rsidTr="00843786">
        <w:tc>
          <w:tcPr>
            <w:tcW w:w="2689" w:type="dxa"/>
          </w:tcPr>
          <w:p w14:paraId="1F1423D3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Nasal flare (NF)</w:t>
            </w:r>
          </w:p>
        </w:tc>
        <w:tc>
          <w:tcPr>
            <w:tcW w:w="1134" w:type="dxa"/>
          </w:tcPr>
          <w:p w14:paraId="62AF218E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3</w:t>
            </w:r>
          </w:p>
        </w:tc>
        <w:tc>
          <w:tcPr>
            <w:tcW w:w="5187" w:type="dxa"/>
          </w:tcPr>
          <w:p w14:paraId="73A71E7F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physiological nostril movement</w:t>
            </w:r>
          </w:p>
          <w:p w14:paraId="6D49ED23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1 inspiratory NF</w:t>
            </w:r>
          </w:p>
          <w:p w14:paraId="481B536C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2 inspiratory and expiratory NF, visible movement of the nostrils</w:t>
            </w:r>
          </w:p>
          <w:p w14:paraId="5B5C2BE0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3 inspiratory and expiratory NF, no movement of the nostrils</w:t>
            </w:r>
          </w:p>
        </w:tc>
      </w:tr>
      <w:tr w:rsidR="00545A4E" w:rsidRPr="009452A1" w14:paraId="2344069B" w14:textId="77777777" w:rsidTr="00843786">
        <w:tc>
          <w:tcPr>
            <w:tcW w:w="2689" w:type="dxa"/>
          </w:tcPr>
          <w:p w14:paraId="3E7A28EA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Cough</w:t>
            </w:r>
          </w:p>
        </w:tc>
        <w:tc>
          <w:tcPr>
            <w:tcW w:w="1134" w:type="dxa"/>
          </w:tcPr>
          <w:p w14:paraId="6F8078B0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3</w:t>
            </w:r>
          </w:p>
        </w:tc>
        <w:tc>
          <w:tcPr>
            <w:tcW w:w="5187" w:type="dxa"/>
          </w:tcPr>
          <w:p w14:paraId="2EA2F66B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none or 1x provoked after trachea compression</w:t>
            </w:r>
          </w:p>
          <w:p w14:paraId="3CD431BA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1 several provoked cough</w:t>
            </w:r>
          </w:p>
          <w:p w14:paraId="338471A8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 xml:space="preserve">2 spontaneous </w:t>
            </w:r>
            <w:proofErr w:type="gramStart"/>
            <w:r w:rsidRPr="009452A1">
              <w:rPr>
                <w:rFonts w:cs="Times New Roman"/>
                <w:szCs w:val="21"/>
              </w:rPr>
              <w:t>cough</w:t>
            </w:r>
            <w:proofErr w:type="gramEnd"/>
          </w:p>
          <w:p w14:paraId="7B08FFA3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3 coughing attack lasting &gt; 30 seconds</w:t>
            </w:r>
          </w:p>
        </w:tc>
      </w:tr>
      <w:tr w:rsidR="00545A4E" w:rsidRPr="009452A1" w14:paraId="2F110E42" w14:textId="77777777" w:rsidTr="00843786">
        <w:tc>
          <w:tcPr>
            <w:tcW w:w="2689" w:type="dxa"/>
          </w:tcPr>
          <w:p w14:paraId="03BE1B7D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Respiratory Rate</w:t>
            </w:r>
          </w:p>
        </w:tc>
        <w:tc>
          <w:tcPr>
            <w:tcW w:w="1134" w:type="dxa"/>
          </w:tcPr>
          <w:p w14:paraId="2F314036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3</w:t>
            </w:r>
          </w:p>
        </w:tc>
        <w:tc>
          <w:tcPr>
            <w:tcW w:w="5187" w:type="dxa"/>
          </w:tcPr>
          <w:p w14:paraId="0F791B22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&lt;16/minute</w:t>
            </w:r>
          </w:p>
          <w:p w14:paraId="34128DB7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1 16-20/minute</w:t>
            </w:r>
          </w:p>
          <w:p w14:paraId="46D37F52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2 21-30/minute</w:t>
            </w:r>
          </w:p>
          <w:p w14:paraId="3AC83E76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3 &gt;30/minute</w:t>
            </w:r>
          </w:p>
        </w:tc>
      </w:tr>
      <w:tr w:rsidR="00545A4E" w:rsidRPr="009452A1" w14:paraId="0F022FB8" w14:textId="77777777" w:rsidTr="00843786">
        <w:trPr>
          <w:trHeight w:val="1880"/>
        </w:trPr>
        <w:tc>
          <w:tcPr>
            <w:tcW w:w="2689" w:type="dxa"/>
          </w:tcPr>
          <w:p w14:paraId="3C5CC834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Abdominal lift</w:t>
            </w:r>
          </w:p>
        </w:tc>
        <w:tc>
          <w:tcPr>
            <w:tcW w:w="1134" w:type="dxa"/>
          </w:tcPr>
          <w:p w14:paraId="4E793EA4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3</w:t>
            </w:r>
          </w:p>
        </w:tc>
        <w:tc>
          <w:tcPr>
            <w:tcW w:w="5187" w:type="dxa"/>
          </w:tcPr>
          <w:p w14:paraId="1C650BEC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hardly abdominal effort</w:t>
            </w:r>
          </w:p>
          <w:p w14:paraId="6B871740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1 slight expiratory flattening of the ventral flank</w:t>
            </w:r>
          </w:p>
          <w:p w14:paraId="3893ED22" w14:textId="77777777" w:rsidR="00545A4E" w:rsidRPr="009452A1" w:rsidRDefault="00545A4E" w:rsidP="00843786">
            <w:pPr>
              <w:spacing w:before="0" w:after="0"/>
              <w:rPr>
                <w:rFonts w:cs="Times New Roman"/>
                <w:i/>
                <w:iCs/>
                <w:szCs w:val="21"/>
              </w:rPr>
            </w:pPr>
            <w:r w:rsidRPr="009452A1">
              <w:rPr>
                <w:rFonts w:cs="Times New Roman"/>
                <w:szCs w:val="21"/>
              </w:rPr>
              <w:t xml:space="preserve">2 obvious abdominal flattening, heave line maximum extending halfway between cubital joint and </w:t>
            </w:r>
            <w:r w:rsidRPr="009452A1">
              <w:rPr>
                <w:rFonts w:cs="Times New Roman"/>
                <w:i/>
                <w:iCs/>
                <w:szCs w:val="21"/>
              </w:rPr>
              <w:t>tuber coxae</w:t>
            </w:r>
          </w:p>
          <w:p w14:paraId="1DFD06FF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 xml:space="preserve">3 obvious abdominal lift, heave line extending beyond halfway between cubital joint and </w:t>
            </w:r>
            <w:r w:rsidRPr="009452A1">
              <w:rPr>
                <w:rFonts w:cs="Times New Roman"/>
                <w:i/>
                <w:iCs/>
                <w:szCs w:val="21"/>
              </w:rPr>
              <w:t>tuber coxae</w:t>
            </w:r>
          </w:p>
        </w:tc>
      </w:tr>
      <w:tr w:rsidR="00545A4E" w:rsidRPr="009452A1" w14:paraId="6C3863BB" w14:textId="77777777" w:rsidTr="00843786">
        <w:tc>
          <w:tcPr>
            <w:tcW w:w="2689" w:type="dxa"/>
          </w:tcPr>
          <w:p w14:paraId="61ED5978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Lung auscultation at rest</w:t>
            </w:r>
          </w:p>
        </w:tc>
        <w:tc>
          <w:tcPr>
            <w:tcW w:w="1134" w:type="dxa"/>
          </w:tcPr>
          <w:p w14:paraId="698E3033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2</w:t>
            </w:r>
          </w:p>
        </w:tc>
        <w:tc>
          <w:tcPr>
            <w:tcW w:w="5187" w:type="dxa"/>
          </w:tcPr>
          <w:p w14:paraId="0EDC0C0B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physiological lung sounds</w:t>
            </w:r>
          </w:p>
          <w:p w14:paraId="2AC6AA9C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 xml:space="preserve">1 increased </w:t>
            </w:r>
            <w:proofErr w:type="gramStart"/>
            <w:r w:rsidRPr="009452A1">
              <w:rPr>
                <w:rFonts w:cs="Times New Roman"/>
                <w:szCs w:val="21"/>
              </w:rPr>
              <w:t>sounds</w:t>
            </w:r>
            <w:proofErr w:type="gramEnd"/>
            <w:r w:rsidRPr="009452A1">
              <w:rPr>
                <w:rFonts w:cs="Times New Roman"/>
                <w:szCs w:val="21"/>
              </w:rPr>
              <w:t xml:space="preserve"> louder than physiological trachea</w:t>
            </w:r>
          </w:p>
          <w:p w14:paraId="228BE762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2 crackles, wheezes</w:t>
            </w:r>
          </w:p>
        </w:tc>
      </w:tr>
      <w:tr w:rsidR="00545A4E" w:rsidRPr="009452A1" w14:paraId="79A72480" w14:textId="77777777" w:rsidTr="00843786">
        <w:tc>
          <w:tcPr>
            <w:tcW w:w="2689" w:type="dxa"/>
          </w:tcPr>
          <w:p w14:paraId="4A56E190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Lung auscultation after re-breathing</w:t>
            </w:r>
          </w:p>
        </w:tc>
        <w:tc>
          <w:tcPr>
            <w:tcW w:w="1134" w:type="dxa"/>
          </w:tcPr>
          <w:p w14:paraId="0218290F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-2</w:t>
            </w:r>
          </w:p>
        </w:tc>
        <w:tc>
          <w:tcPr>
            <w:tcW w:w="5187" w:type="dxa"/>
          </w:tcPr>
          <w:p w14:paraId="73EBCC75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0 physiological lung sounds</w:t>
            </w:r>
          </w:p>
          <w:p w14:paraId="380FA48F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 xml:space="preserve">1 increased </w:t>
            </w:r>
            <w:proofErr w:type="gramStart"/>
            <w:r w:rsidRPr="009452A1">
              <w:rPr>
                <w:rFonts w:cs="Times New Roman"/>
                <w:szCs w:val="21"/>
              </w:rPr>
              <w:t>sounds</w:t>
            </w:r>
            <w:proofErr w:type="gramEnd"/>
            <w:r w:rsidRPr="009452A1">
              <w:rPr>
                <w:rFonts w:cs="Times New Roman"/>
                <w:szCs w:val="21"/>
              </w:rPr>
              <w:t xml:space="preserve"> louder than physiological trachea</w:t>
            </w:r>
          </w:p>
          <w:p w14:paraId="4B28DCB0" w14:textId="77777777" w:rsidR="00545A4E" w:rsidRPr="009452A1" w:rsidRDefault="00545A4E" w:rsidP="00843786">
            <w:pPr>
              <w:spacing w:before="0" w:after="0"/>
              <w:rPr>
                <w:rFonts w:cs="Times New Roman"/>
                <w:szCs w:val="21"/>
              </w:rPr>
            </w:pPr>
            <w:r w:rsidRPr="009452A1">
              <w:rPr>
                <w:rFonts w:cs="Times New Roman"/>
                <w:szCs w:val="21"/>
              </w:rPr>
              <w:t>2 crackles, wheezes</w:t>
            </w:r>
          </w:p>
        </w:tc>
      </w:tr>
      <w:tr w:rsidR="00545A4E" w:rsidRPr="009452A1" w14:paraId="73F553C7" w14:textId="77777777" w:rsidTr="00843786">
        <w:tc>
          <w:tcPr>
            <w:tcW w:w="2689" w:type="dxa"/>
          </w:tcPr>
          <w:p w14:paraId="1C30372A" w14:textId="77777777" w:rsidR="00545A4E" w:rsidRPr="009452A1" w:rsidRDefault="00545A4E" w:rsidP="00843786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 w:rsidRPr="009452A1">
              <w:rPr>
                <w:rFonts w:cs="Times New Roman"/>
                <w:b/>
                <w:bCs/>
                <w:szCs w:val="21"/>
              </w:rPr>
              <w:t>Score sum</w:t>
            </w:r>
          </w:p>
        </w:tc>
        <w:tc>
          <w:tcPr>
            <w:tcW w:w="1134" w:type="dxa"/>
          </w:tcPr>
          <w:p w14:paraId="00C1190F" w14:textId="77777777" w:rsidR="00545A4E" w:rsidRPr="009452A1" w:rsidRDefault="00545A4E" w:rsidP="00843786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 w:rsidRPr="009452A1">
              <w:rPr>
                <w:rFonts w:cs="Times New Roman"/>
                <w:b/>
                <w:bCs/>
                <w:szCs w:val="21"/>
              </w:rPr>
              <w:t>0-19</w:t>
            </w:r>
          </w:p>
        </w:tc>
        <w:tc>
          <w:tcPr>
            <w:tcW w:w="5187" w:type="dxa"/>
          </w:tcPr>
          <w:p w14:paraId="0AEAFCEA" w14:textId="77777777" w:rsidR="00545A4E" w:rsidRPr="009452A1" w:rsidRDefault="00545A4E" w:rsidP="00843786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</w:t>
            </w:r>
            <w:r w:rsidRPr="009452A1">
              <w:rPr>
                <w:rFonts w:cs="Times New Roman"/>
                <w:b/>
                <w:bCs/>
                <w:szCs w:val="21"/>
              </w:rPr>
              <w:t>um of all scores above</w:t>
            </w:r>
          </w:p>
        </w:tc>
      </w:tr>
    </w:tbl>
    <w:p w14:paraId="259BFC88" w14:textId="77777777" w:rsidR="00545A4E" w:rsidRDefault="00545A4E" w:rsidP="00545A4E">
      <w:pPr>
        <w:jc w:val="both"/>
        <w:rPr>
          <w:rFonts w:cs="Times New Roman"/>
          <w:b/>
        </w:rPr>
      </w:pPr>
    </w:p>
    <w:p w14:paraId="214B3F0A" w14:textId="77777777" w:rsidR="005E0E3A" w:rsidRDefault="005E0E3A"/>
    <w:sectPr w:rsidR="005E0E3A" w:rsidSect="00453CE3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12E7F" w14:textId="77777777" w:rsidR="00F6750A" w:rsidRDefault="00F6750A" w:rsidP="00545A4E">
      <w:pPr>
        <w:spacing w:before="0" w:after="0"/>
      </w:pPr>
      <w:r>
        <w:separator/>
      </w:r>
    </w:p>
  </w:endnote>
  <w:endnote w:type="continuationSeparator" w:id="0">
    <w:p w14:paraId="56B38A25" w14:textId="77777777" w:rsidR="00F6750A" w:rsidRDefault="00F6750A" w:rsidP="00545A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B59F7" w14:textId="77777777" w:rsidR="00F6750A" w:rsidRDefault="00F6750A" w:rsidP="00545A4E">
      <w:pPr>
        <w:spacing w:before="0" w:after="0"/>
      </w:pPr>
      <w:r>
        <w:separator/>
      </w:r>
    </w:p>
  </w:footnote>
  <w:footnote w:type="continuationSeparator" w:id="0">
    <w:p w14:paraId="2E2BED44" w14:textId="77777777" w:rsidR="00F6750A" w:rsidRDefault="00F6750A" w:rsidP="00545A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43A1C" w14:textId="6A6BE438" w:rsidR="00545A4E" w:rsidRDefault="00545A4E" w:rsidP="00545A4E">
    <w:pPr>
      <w:pStyle w:val="Header"/>
      <w:tabs>
        <w:tab w:val="left" w:pos="2694"/>
      </w:tabs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0588204" wp14:editId="1E80A7F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proofErr w:type="spellStart"/>
    <w:r>
      <w:t>Gressler</w:t>
    </w:r>
    <w:proofErr w:type="spellEnd"/>
    <w:r>
      <w:t xml:space="preserve"> et al. </w:t>
    </w:r>
    <w:r>
      <w:tab/>
    </w:r>
    <w:r>
      <w:tab/>
    </w:r>
    <w:r>
      <w:t>Flow cytometry of bronchoalveolar cell</w:t>
    </w:r>
    <w:r>
      <w:t>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A4E"/>
    <w:rsid w:val="00127F5D"/>
    <w:rsid w:val="00391F8C"/>
    <w:rsid w:val="00453CE3"/>
    <w:rsid w:val="00545A4E"/>
    <w:rsid w:val="005E0E3A"/>
    <w:rsid w:val="007528A2"/>
    <w:rsid w:val="009774FA"/>
    <w:rsid w:val="00F6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484975"/>
  <w15:chartTrackingRefBased/>
  <w15:docId w15:val="{6F87C7CA-1455-F842-876A-C9B8DBEC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A4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A4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5A4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45A4E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5A4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45A4E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nabel@gmail.com</dc:creator>
  <cp:keywords/>
  <dc:description/>
  <cp:lastModifiedBy>Christiane.schnabel@gmail.com</cp:lastModifiedBy>
  <cp:revision>1</cp:revision>
  <dcterms:created xsi:type="dcterms:W3CDTF">2022-05-23T10:13:00Z</dcterms:created>
  <dcterms:modified xsi:type="dcterms:W3CDTF">2022-05-23T10:15:00Z</dcterms:modified>
</cp:coreProperties>
</file>